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395061" w14:textId="07ED2673" w:rsidR="00FB7E2B" w:rsidRDefault="00643534" w:rsidP="00FB7E2B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b/>
          <w:sz w:val="20"/>
        </w:rPr>
        <w:t>S2 File</w:t>
      </w:r>
      <w:r w:rsidR="00FB7E2B" w:rsidRPr="005671CA">
        <w:rPr>
          <w:rFonts w:ascii="Arial Unicode MS" w:eastAsia="Arial Unicode MS" w:hAnsi="Arial Unicode MS" w:cs="Arial Unicode MS"/>
          <w:b/>
          <w:sz w:val="20"/>
        </w:rPr>
        <w:t xml:space="preserve">: MMAT quality appraisal summary </w:t>
      </w:r>
    </w:p>
    <w:tbl>
      <w:tblPr>
        <w:tblW w:w="10632" w:type="dxa"/>
        <w:tblInd w:w="-714" w:type="dxa"/>
        <w:tblLook w:val="04A0" w:firstRow="1" w:lastRow="0" w:firstColumn="1" w:lastColumn="0" w:noHBand="0" w:noVBand="1"/>
      </w:tblPr>
      <w:tblGrid>
        <w:gridCol w:w="2836"/>
        <w:gridCol w:w="5103"/>
        <w:gridCol w:w="1053"/>
        <w:gridCol w:w="705"/>
        <w:gridCol w:w="935"/>
      </w:tblGrid>
      <w:tr w:rsidR="00FB7E2B" w:rsidRPr="005671CA" w14:paraId="1CD2DBC1" w14:textId="77777777" w:rsidTr="00D85B94">
        <w:trPr>
          <w:trHeight w:val="320"/>
        </w:trPr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CD6C40" w14:textId="77777777" w:rsidR="00FB7E2B" w:rsidRPr="005671CA" w:rsidRDefault="00FB7E2B" w:rsidP="00D85B9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671C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Study </w:t>
            </w:r>
          </w:p>
        </w:tc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EA7BC" w14:textId="77777777" w:rsidR="00FB7E2B" w:rsidRPr="005671CA" w:rsidRDefault="00FB7E2B" w:rsidP="00D85B9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671C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MAT tool</w:t>
            </w:r>
          </w:p>
        </w:tc>
        <w:tc>
          <w:tcPr>
            <w:tcW w:w="269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359646" w14:textId="77777777" w:rsidR="00FB7E2B" w:rsidRPr="005671CA" w:rsidRDefault="00FB7E2B" w:rsidP="00D85B9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671C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Responses </w:t>
            </w:r>
          </w:p>
        </w:tc>
      </w:tr>
      <w:tr w:rsidR="00FB7E2B" w:rsidRPr="005671CA" w14:paraId="04DAB7E5" w14:textId="77777777" w:rsidTr="00D85B94">
        <w:trPr>
          <w:trHeight w:val="540"/>
        </w:trPr>
        <w:tc>
          <w:tcPr>
            <w:tcW w:w="283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452E83" w14:textId="77777777" w:rsidR="00FB7E2B" w:rsidRPr="005671CA" w:rsidRDefault="00FB7E2B" w:rsidP="00D85B9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671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kroyd, R. (2003). "Audit of referrals to a hospital palliative care team: role of the bilingual health-care worker." International journal of palliative nursing 9(8): 352-357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648A8" w14:textId="77777777" w:rsidR="00FB7E2B" w:rsidRPr="005671CA" w:rsidRDefault="00FB7E2B" w:rsidP="00D85B94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671C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 xml:space="preserve">Quantitative descriptive 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E328B" w14:textId="77777777" w:rsidR="00FB7E2B" w:rsidRPr="005671CA" w:rsidRDefault="00FB7E2B" w:rsidP="00D85B9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671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5CC59" w14:textId="77777777" w:rsidR="00FB7E2B" w:rsidRPr="005671CA" w:rsidRDefault="00FB7E2B" w:rsidP="00D85B9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671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D419B" w14:textId="77777777" w:rsidR="00FB7E2B" w:rsidRPr="005671CA" w:rsidRDefault="00FB7E2B" w:rsidP="00D85B9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5671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n't</w:t>
            </w:r>
            <w:proofErr w:type="gramEnd"/>
            <w:r w:rsidRPr="005671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tell</w:t>
            </w:r>
          </w:p>
        </w:tc>
      </w:tr>
      <w:tr w:rsidR="00FB7E2B" w:rsidRPr="005671CA" w14:paraId="6B26C2DB" w14:textId="77777777" w:rsidTr="00D85B94">
        <w:trPr>
          <w:trHeight w:val="320"/>
        </w:trPr>
        <w:tc>
          <w:tcPr>
            <w:tcW w:w="28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5CD84D6" w14:textId="77777777" w:rsidR="00FB7E2B" w:rsidRPr="005671CA" w:rsidRDefault="00FB7E2B" w:rsidP="00D85B9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DEBDF" w14:textId="77777777" w:rsidR="00FB7E2B" w:rsidRPr="005671CA" w:rsidRDefault="00FB7E2B" w:rsidP="00D85B9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671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4.1. Is the sampling strategy relevant to address the research question? 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E9398" w14:textId="77777777" w:rsidR="00FB7E2B" w:rsidRPr="005671CA" w:rsidRDefault="00FB7E2B" w:rsidP="00D85B9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671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0EFEF" w14:textId="77777777" w:rsidR="00FB7E2B" w:rsidRPr="005671CA" w:rsidRDefault="00FB7E2B" w:rsidP="00D85B9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671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162C3" w14:textId="77777777" w:rsidR="00FB7E2B" w:rsidRPr="005671CA" w:rsidRDefault="00FB7E2B" w:rsidP="00D85B9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671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FB7E2B" w:rsidRPr="005671CA" w14:paraId="0C528D3D" w14:textId="77777777" w:rsidTr="00D85B94">
        <w:trPr>
          <w:trHeight w:val="320"/>
        </w:trPr>
        <w:tc>
          <w:tcPr>
            <w:tcW w:w="28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90E3AAD" w14:textId="77777777" w:rsidR="00FB7E2B" w:rsidRPr="005671CA" w:rsidRDefault="00FB7E2B" w:rsidP="00D85B9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DE713" w14:textId="77777777" w:rsidR="00FB7E2B" w:rsidRPr="005671CA" w:rsidRDefault="00FB7E2B" w:rsidP="00D85B9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671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4.2. Is the sample representative of the target population? 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690C7" w14:textId="77777777" w:rsidR="00FB7E2B" w:rsidRPr="005671CA" w:rsidRDefault="00FB7E2B" w:rsidP="00D85B9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671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D0A13" w14:textId="77777777" w:rsidR="00FB7E2B" w:rsidRPr="005671CA" w:rsidRDefault="00FB7E2B" w:rsidP="00D85B9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671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81DF8" w14:textId="77777777" w:rsidR="00FB7E2B" w:rsidRPr="005671CA" w:rsidRDefault="00FB7E2B" w:rsidP="00D85B9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671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FB7E2B" w:rsidRPr="005671CA" w14:paraId="60F7B0C7" w14:textId="77777777" w:rsidTr="00D85B94">
        <w:trPr>
          <w:trHeight w:val="320"/>
        </w:trPr>
        <w:tc>
          <w:tcPr>
            <w:tcW w:w="28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60114FB" w14:textId="77777777" w:rsidR="00FB7E2B" w:rsidRPr="005671CA" w:rsidRDefault="00FB7E2B" w:rsidP="00D85B9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EC764" w14:textId="77777777" w:rsidR="00FB7E2B" w:rsidRPr="005671CA" w:rsidRDefault="00FB7E2B" w:rsidP="00D85B9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671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4.3. Are the measurements appropriate? 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3F183" w14:textId="77777777" w:rsidR="00FB7E2B" w:rsidRPr="005671CA" w:rsidRDefault="00FB7E2B" w:rsidP="00D85B9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671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5128B" w14:textId="77777777" w:rsidR="00FB7E2B" w:rsidRPr="005671CA" w:rsidRDefault="00FB7E2B" w:rsidP="00D85B9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671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55B2D" w14:textId="77777777" w:rsidR="00FB7E2B" w:rsidRPr="005671CA" w:rsidRDefault="00FB7E2B" w:rsidP="00D85B9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671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FB7E2B" w:rsidRPr="005671CA" w14:paraId="4A8FB29C" w14:textId="77777777" w:rsidTr="00D85B94">
        <w:trPr>
          <w:trHeight w:val="320"/>
        </w:trPr>
        <w:tc>
          <w:tcPr>
            <w:tcW w:w="28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9459DA2" w14:textId="77777777" w:rsidR="00FB7E2B" w:rsidRPr="005671CA" w:rsidRDefault="00FB7E2B" w:rsidP="00D85B9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D1370" w14:textId="77777777" w:rsidR="00FB7E2B" w:rsidRPr="005671CA" w:rsidRDefault="00FB7E2B" w:rsidP="00D85B9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671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4.4. Is the risk of nonresponse bias low? 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F8362" w14:textId="77777777" w:rsidR="00FB7E2B" w:rsidRPr="005671CA" w:rsidRDefault="00FB7E2B" w:rsidP="00D85B9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671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01C52" w14:textId="77777777" w:rsidR="00FB7E2B" w:rsidRPr="005671CA" w:rsidRDefault="00FB7E2B" w:rsidP="00D85B9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671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B47D7" w14:textId="77777777" w:rsidR="00FB7E2B" w:rsidRPr="005671CA" w:rsidRDefault="00FB7E2B" w:rsidP="00D85B9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671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FB7E2B" w:rsidRPr="005671CA" w14:paraId="5452249C" w14:textId="77777777" w:rsidTr="00D85B94">
        <w:trPr>
          <w:trHeight w:val="320"/>
        </w:trPr>
        <w:tc>
          <w:tcPr>
            <w:tcW w:w="28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5C3EAA9" w14:textId="77777777" w:rsidR="00FB7E2B" w:rsidRPr="005671CA" w:rsidRDefault="00FB7E2B" w:rsidP="00D85B9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DFCA8" w14:textId="77777777" w:rsidR="00FB7E2B" w:rsidRPr="005671CA" w:rsidRDefault="00FB7E2B" w:rsidP="00D85B9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671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4.5. Is the statistical analysis appropriate to answer the research question? 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299C3" w14:textId="77777777" w:rsidR="00FB7E2B" w:rsidRPr="005671CA" w:rsidRDefault="00FB7E2B" w:rsidP="00D85B9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671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1BACA" w14:textId="77777777" w:rsidR="00FB7E2B" w:rsidRPr="005671CA" w:rsidRDefault="00FB7E2B" w:rsidP="00D85B9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671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78EE7" w14:textId="77777777" w:rsidR="00FB7E2B" w:rsidRPr="005671CA" w:rsidRDefault="00FB7E2B" w:rsidP="00D85B9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671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FB7E2B" w:rsidRPr="005671CA" w14:paraId="7B254F72" w14:textId="77777777" w:rsidTr="00D85B94">
        <w:trPr>
          <w:trHeight w:val="480"/>
        </w:trPr>
        <w:tc>
          <w:tcPr>
            <w:tcW w:w="283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5355B4" w14:textId="77777777" w:rsidR="00FB7E2B" w:rsidRPr="005671CA" w:rsidRDefault="00FB7E2B" w:rsidP="00D85B9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671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offman, J., N. Donaldson, M. Hotopf and I. J. Higginson (2005). "Does ethnicity matter? Bereavement outcomes in two ethnic groups living in the United Kingdom." Palliative &amp; supportive care 3(3): 183-190.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BBCDA" w14:textId="77777777" w:rsidR="00FB7E2B" w:rsidRPr="005671CA" w:rsidRDefault="00FB7E2B" w:rsidP="00D85B94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671C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 xml:space="preserve">Quantitative non-randomized studies 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89E61" w14:textId="77777777" w:rsidR="00FB7E2B" w:rsidRPr="005671CA" w:rsidRDefault="00FB7E2B" w:rsidP="00D85B9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671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0EF5E" w14:textId="77777777" w:rsidR="00FB7E2B" w:rsidRPr="005671CA" w:rsidRDefault="00FB7E2B" w:rsidP="00D85B9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671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BB400" w14:textId="77777777" w:rsidR="00FB7E2B" w:rsidRPr="005671CA" w:rsidRDefault="00FB7E2B" w:rsidP="00D85B9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5671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n't</w:t>
            </w:r>
            <w:proofErr w:type="gramEnd"/>
            <w:r w:rsidRPr="005671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tell</w:t>
            </w:r>
          </w:p>
        </w:tc>
      </w:tr>
      <w:tr w:rsidR="00FB7E2B" w:rsidRPr="005671CA" w14:paraId="6C14FE0E" w14:textId="77777777" w:rsidTr="00D85B94">
        <w:trPr>
          <w:trHeight w:val="320"/>
        </w:trPr>
        <w:tc>
          <w:tcPr>
            <w:tcW w:w="28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165B462" w14:textId="77777777" w:rsidR="00FB7E2B" w:rsidRPr="005671CA" w:rsidRDefault="00FB7E2B" w:rsidP="00D85B9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60A11" w14:textId="77777777" w:rsidR="00FB7E2B" w:rsidRPr="005671CA" w:rsidRDefault="00FB7E2B" w:rsidP="00D85B9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671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3.1. Are the participants representative of the target population? 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CE851" w14:textId="77777777" w:rsidR="00FB7E2B" w:rsidRPr="005671CA" w:rsidRDefault="00FB7E2B" w:rsidP="00D85B9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671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969D4" w14:textId="77777777" w:rsidR="00FB7E2B" w:rsidRPr="005671CA" w:rsidRDefault="00FB7E2B" w:rsidP="00D85B9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671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DD443" w14:textId="77777777" w:rsidR="00FB7E2B" w:rsidRPr="005671CA" w:rsidRDefault="00FB7E2B" w:rsidP="00D85B9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671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FB7E2B" w:rsidRPr="005671CA" w14:paraId="72A240C7" w14:textId="77777777" w:rsidTr="00D85B94">
        <w:trPr>
          <w:trHeight w:val="320"/>
        </w:trPr>
        <w:tc>
          <w:tcPr>
            <w:tcW w:w="28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C63589E" w14:textId="77777777" w:rsidR="00FB7E2B" w:rsidRPr="005671CA" w:rsidRDefault="00FB7E2B" w:rsidP="00D85B9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B9738" w14:textId="77777777" w:rsidR="00FB7E2B" w:rsidRPr="005671CA" w:rsidRDefault="00FB7E2B" w:rsidP="00D85B9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671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3.2. Are measurements appropriate regarding both the outcome and intervention (or exposure)? 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4EF87" w14:textId="77777777" w:rsidR="00FB7E2B" w:rsidRPr="005671CA" w:rsidRDefault="00FB7E2B" w:rsidP="00D85B9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671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5B9A7" w14:textId="77777777" w:rsidR="00FB7E2B" w:rsidRPr="005671CA" w:rsidRDefault="00FB7E2B" w:rsidP="00D85B9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671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00A91" w14:textId="77777777" w:rsidR="00FB7E2B" w:rsidRPr="005671CA" w:rsidRDefault="00FB7E2B" w:rsidP="00D85B9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671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FB7E2B" w:rsidRPr="005671CA" w14:paraId="114547AB" w14:textId="77777777" w:rsidTr="00D85B94">
        <w:trPr>
          <w:trHeight w:val="320"/>
        </w:trPr>
        <w:tc>
          <w:tcPr>
            <w:tcW w:w="28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59C05E8" w14:textId="77777777" w:rsidR="00FB7E2B" w:rsidRPr="005671CA" w:rsidRDefault="00FB7E2B" w:rsidP="00D85B9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B799C" w14:textId="77777777" w:rsidR="00FB7E2B" w:rsidRPr="005671CA" w:rsidRDefault="00FB7E2B" w:rsidP="00D85B9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671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3.3. Are there complete outcome data? 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537D4" w14:textId="77777777" w:rsidR="00FB7E2B" w:rsidRPr="005671CA" w:rsidRDefault="00FB7E2B" w:rsidP="00D85B9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671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B97E8" w14:textId="77777777" w:rsidR="00FB7E2B" w:rsidRPr="005671CA" w:rsidRDefault="00FB7E2B" w:rsidP="00D85B9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671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F7B97" w14:textId="77777777" w:rsidR="00FB7E2B" w:rsidRPr="005671CA" w:rsidRDefault="00FB7E2B" w:rsidP="00D85B9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671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FB7E2B" w:rsidRPr="005671CA" w14:paraId="27C149B5" w14:textId="77777777" w:rsidTr="00D85B94">
        <w:trPr>
          <w:trHeight w:val="320"/>
        </w:trPr>
        <w:tc>
          <w:tcPr>
            <w:tcW w:w="28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9DB2FAF" w14:textId="77777777" w:rsidR="00FB7E2B" w:rsidRPr="005671CA" w:rsidRDefault="00FB7E2B" w:rsidP="00D85B9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107C4" w14:textId="77777777" w:rsidR="00FB7E2B" w:rsidRPr="005671CA" w:rsidRDefault="00FB7E2B" w:rsidP="00D85B9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671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3.4. Are the confounders accounted for in the design and analysis? 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3D714" w14:textId="77777777" w:rsidR="00FB7E2B" w:rsidRPr="005671CA" w:rsidRDefault="00FB7E2B" w:rsidP="00D85B9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671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ECAD2" w14:textId="77777777" w:rsidR="00FB7E2B" w:rsidRPr="005671CA" w:rsidRDefault="00FB7E2B" w:rsidP="00D85B9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671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7A8BD" w14:textId="77777777" w:rsidR="00FB7E2B" w:rsidRPr="005671CA" w:rsidRDefault="00FB7E2B" w:rsidP="00D85B9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671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FB7E2B" w:rsidRPr="005671CA" w14:paraId="5ECF5446" w14:textId="77777777" w:rsidTr="00D85B94">
        <w:trPr>
          <w:trHeight w:val="320"/>
        </w:trPr>
        <w:tc>
          <w:tcPr>
            <w:tcW w:w="28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D355F93" w14:textId="77777777" w:rsidR="00FB7E2B" w:rsidRPr="005671CA" w:rsidRDefault="00FB7E2B" w:rsidP="00D85B9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0546E" w14:textId="77777777" w:rsidR="00FB7E2B" w:rsidRPr="005671CA" w:rsidRDefault="00FB7E2B" w:rsidP="00D85B9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671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3.5 During the study period, is the intervention administered (or exposure occurred) as intended? 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3EB7B" w14:textId="77777777" w:rsidR="00FB7E2B" w:rsidRPr="005671CA" w:rsidRDefault="00FB7E2B" w:rsidP="00D85B9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671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DC09F" w14:textId="77777777" w:rsidR="00FB7E2B" w:rsidRPr="005671CA" w:rsidRDefault="00FB7E2B" w:rsidP="00D85B9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671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3862D" w14:textId="77777777" w:rsidR="00FB7E2B" w:rsidRPr="005671CA" w:rsidRDefault="00FB7E2B" w:rsidP="00D85B9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671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FB7E2B" w:rsidRPr="005671CA" w14:paraId="7144FFF8" w14:textId="77777777" w:rsidTr="00D85B94">
        <w:trPr>
          <w:trHeight w:val="500"/>
        </w:trPr>
        <w:tc>
          <w:tcPr>
            <w:tcW w:w="283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E0D8CC" w14:textId="77777777" w:rsidR="00FB7E2B" w:rsidRPr="005671CA" w:rsidRDefault="00FB7E2B" w:rsidP="00D85B9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671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Koffman, J. and I. J. Higginson (2002). "Religious faith and support at the end of life: a comparison of </w:t>
            </w:r>
            <w:proofErr w:type="gramStart"/>
            <w:r w:rsidRPr="005671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irst generation</w:t>
            </w:r>
            <w:proofErr w:type="gramEnd"/>
            <w:r w:rsidRPr="005671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black Caribbean and white populations." Palliative medicine 16(6): 540-541.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9DC02" w14:textId="77777777" w:rsidR="00FB7E2B" w:rsidRPr="005671CA" w:rsidRDefault="00FB7E2B" w:rsidP="00D85B94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671C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 xml:space="preserve">Quantitative non-randomized studies 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A00A9" w14:textId="77777777" w:rsidR="00FB7E2B" w:rsidRPr="005671CA" w:rsidRDefault="00FB7E2B" w:rsidP="00D85B9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671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81542" w14:textId="77777777" w:rsidR="00FB7E2B" w:rsidRPr="005671CA" w:rsidRDefault="00FB7E2B" w:rsidP="00D85B9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671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451DA" w14:textId="77777777" w:rsidR="00FB7E2B" w:rsidRPr="005671CA" w:rsidRDefault="00FB7E2B" w:rsidP="00D85B9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5671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n't</w:t>
            </w:r>
            <w:proofErr w:type="gramEnd"/>
            <w:r w:rsidRPr="005671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tell</w:t>
            </w:r>
          </w:p>
        </w:tc>
      </w:tr>
      <w:tr w:rsidR="00FB7E2B" w:rsidRPr="005671CA" w14:paraId="1B42E80F" w14:textId="77777777" w:rsidTr="00D85B94">
        <w:trPr>
          <w:trHeight w:val="320"/>
        </w:trPr>
        <w:tc>
          <w:tcPr>
            <w:tcW w:w="28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F1CBCE2" w14:textId="77777777" w:rsidR="00FB7E2B" w:rsidRPr="005671CA" w:rsidRDefault="00FB7E2B" w:rsidP="00D85B9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72A9B" w14:textId="77777777" w:rsidR="00FB7E2B" w:rsidRPr="005671CA" w:rsidRDefault="00FB7E2B" w:rsidP="00D85B9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671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3.1. Are the participants representative of the target population? 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A4391" w14:textId="77777777" w:rsidR="00FB7E2B" w:rsidRPr="005671CA" w:rsidRDefault="00FB7E2B" w:rsidP="00D85B9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671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EE18D" w14:textId="77777777" w:rsidR="00FB7E2B" w:rsidRPr="005671CA" w:rsidRDefault="00FB7E2B" w:rsidP="00D85B9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671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FA9D4" w14:textId="77777777" w:rsidR="00FB7E2B" w:rsidRPr="005671CA" w:rsidRDefault="00FB7E2B" w:rsidP="00D85B9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671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FB7E2B" w:rsidRPr="005671CA" w14:paraId="74CD7FBB" w14:textId="77777777" w:rsidTr="00D85B94">
        <w:trPr>
          <w:trHeight w:val="320"/>
        </w:trPr>
        <w:tc>
          <w:tcPr>
            <w:tcW w:w="28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0CD4A35" w14:textId="77777777" w:rsidR="00FB7E2B" w:rsidRPr="005671CA" w:rsidRDefault="00FB7E2B" w:rsidP="00D85B9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4CD64" w14:textId="77777777" w:rsidR="00FB7E2B" w:rsidRPr="005671CA" w:rsidRDefault="00FB7E2B" w:rsidP="00D85B9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671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3.2. Are measurements appropriate regarding both the outcome and intervention (or exposure)? 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82BCD" w14:textId="77777777" w:rsidR="00FB7E2B" w:rsidRPr="005671CA" w:rsidRDefault="00FB7E2B" w:rsidP="00D85B9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671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53356" w14:textId="77777777" w:rsidR="00FB7E2B" w:rsidRPr="005671CA" w:rsidRDefault="00FB7E2B" w:rsidP="00D85B9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671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F383D" w14:textId="77777777" w:rsidR="00FB7E2B" w:rsidRPr="005671CA" w:rsidRDefault="00FB7E2B" w:rsidP="00D85B9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671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FB7E2B" w:rsidRPr="005671CA" w14:paraId="6A875BA5" w14:textId="77777777" w:rsidTr="00D85B94">
        <w:trPr>
          <w:trHeight w:val="320"/>
        </w:trPr>
        <w:tc>
          <w:tcPr>
            <w:tcW w:w="28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AAA27A4" w14:textId="77777777" w:rsidR="00FB7E2B" w:rsidRPr="005671CA" w:rsidRDefault="00FB7E2B" w:rsidP="00D85B9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F780C" w14:textId="77777777" w:rsidR="00FB7E2B" w:rsidRPr="005671CA" w:rsidRDefault="00FB7E2B" w:rsidP="00D85B9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671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3.3. Are there complete outcome data? 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D4A6A" w14:textId="77777777" w:rsidR="00FB7E2B" w:rsidRPr="005671CA" w:rsidRDefault="00FB7E2B" w:rsidP="00D85B9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671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C871F" w14:textId="77777777" w:rsidR="00FB7E2B" w:rsidRPr="005671CA" w:rsidRDefault="00FB7E2B" w:rsidP="00D85B9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671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87618" w14:textId="77777777" w:rsidR="00FB7E2B" w:rsidRPr="005671CA" w:rsidRDefault="00FB7E2B" w:rsidP="00D85B9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671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FB7E2B" w:rsidRPr="005671CA" w14:paraId="7AC82D11" w14:textId="77777777" w:rsidTr="00D85B94">
        <w:trPr>
          <w:trHeight w:val="320"/>
        </w:trPr>
        <w:tc>
          <w:tcPr>
            <w:tcW w:w="28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5D3BC7B" w14:textId="77777777" w:rsidR="00FB7E2B" w:rsidRPr="005671CA" w:rsidRDefault="00FB7E2B" w:rsidP="00D85B9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297F9" w14:textId="77777777" w:rsidR="00FB7E2B" w:rsidRPr="005671CA" w:rsidRDefault="00FB7E2B" w:rsidP="00D85B9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671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3.4. Are the confounders accounted for in the design and analysis? 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CE468" w14:textId="77777777" w:rsidR="00FB7E2B" w:rsidRPr="005671CA" w:rsidRDefault="00FB7E2B" w:rsidP="00D85B9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671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31F0F" w14:textId="77777777" w:rsidR="00FB7E2B" w:rsidRPr="005671CA" w:rsidRDefault="00FB7E2B" w:rsidP="00D85B9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671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B3B8B" w14:textId="77777777" w:rsidR="00FB7E2B" w:rsidRPr="005671CA" w:rsidRDefault="00FB7E2B" w:rsidP="00D85B9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5671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n't</w:t>
            </w:r>
            <w:proofErr w:type="gramEnd"/>
            <w:r w:rsidRPr="005671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tell</w:t>
            </w:r>
          </w:p>
        </w:tc>
      </w:tr>
      <w:tr w:rsidR="00FB7E2B" w:rsidRPr="005671CA" w14:paraId="02EE625F" w14:textId="77777777" w:rsidTr="00D85B94">
        <w:trPr>
          <w:trHeight w:val="320"/>
        </w:trPr>
        <w:tc>
          <w:tcPr>
            <w:tcW w:w="28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C75E2C1" w14:textId="77777777" w:rsidR="00FB7E2B" w:rsidRPr="005671CA" w:rsidRDefault="00FB7E2B" w:rsidP="00D85B9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8F071" w14:textId="77777777" w:rsidR="00FB7E2B" w:rsidRPr="005671CA" w:rsidRDefault="00FB7E2B" w:rsidP="00D85B9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671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3.5 During the study period, is the intervention administered (or exposure occurred) as intended? 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CC8EF" w14:textId="77777777" w:rsidR="00FB7E2B" w:rsidRPr="005671CA" w:rsidRDefault="00FB7E2B" w:rsidP="00D85B9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671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56745" w14:textId="77777777" w:rsidR="00FB7E2B" w:rsidRPr="005671CA" w:rsidRDefault="00FB7E2B" w:rsidP="00D85B9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671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79D68" w14:textId="77777777" w:rsidR="00FB7E2B" w:rsidRPr="005671CA" w:rsidRDefault="00FB7E2B" w:rsidP="00D85B9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671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FB7E2B" w:rsidRPr="005671CA" w14:paraId="3F2A4026" w14:textId="77777777" w:rsidTr="00D85B94">
        <w:trPr>
          <w:trHeight w:val="440"/>
        </w:trPr>
        <w:tc>
          <w:tcPr>
            <w:tcW w:w="283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4083D9" w14:textId="77777777" w:rsidR="00FB7E2B" w:rsidRPr="005671CA" w:rsidRDefault="00FB7E2B" w:rsidP="00D85B9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671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awlings, D. and T. Glynn (2002). "The development of a palliative care-led memorial service in an acute hospital setting." International Journal of Palliative Nursing 8(1): 40-47.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ECB30" w14:textId="77777777" w:rsidR="00FB7E2B" w:rsidRPr="005671CA" w:rsidRDefault="00FB7E2B" w:rsidP="00D85B94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671C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 xml:space="preserve">Quantitative descriptive studies 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5D97D" w14:textId="77777777" w:rsidR="00FB7E2B" w:rsidRPr="005671CA" w:rsidRDefault="00FB7E2B" w:rsidP="00D85B9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671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55D37" w14:textId="77777777" w:rsidR="00FB7E2B" w:rsidRPr="005671CA" w:rsidRDefault="00FB7E2B" w:rsidP="00D85B9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671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5C16D" w14:textId="77777777" w:rsidR="00FB7E2B" w:rsidRPr="005671CA" w:rsidRDefault="00FB7E2B" w:rsidP="00D85B9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5671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n't</w:t>
            </w:r>
            <w:proofErr w:type="gramEnd"/>
            <w:r w:rsidRPr="005671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tell</w:t>
            </w:r>
          </w:p>
        </w:tc>
      </w:tr>
      <w:tr w:rsidR="00FB7E2B" w:rsidRPr="005671CA" w14:paraId="51F465DA" w14:textId="77777777" w:rsidTr="00D85B94">
        <w:trPr>
          <w:trHeight w:val="320"/>
        </w:trPr>
        <w:tc>
          <w:tcPr>
            <w:tcW w:w="28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2EBCB91" w14:textId="77777777" w:rsidR="00FB7E2B" w:rsidRPr="005671CA" w:rsidRDefault="00FB7E2B" w:rsidP="00D85B9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D6ABE" w14:textId="77777777" w:rsidR="00FB7E2B" w:rsidRPr="005671CA" w:rsidRDefault="00FB7E2B" w:rsidP="00D85B9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671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4.1. Is the sampling strategy relevant to address the research question? 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4D889" w14:textId="77777777" w:rsidR="00FB7E2B" w:rsidRPr="005671CA" w:rsidRDefault="00FB7E2B" w:rsidP="00D85B9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671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3CD9F" w14:textId="77777777" w:rsidR="00FB7E2B" w:rsidRPr="005671CA" w:rsidRDefault="00FB7E2B" w:rsidP="00D85B9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671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41C09" w14:textId="77777777" w:rsidR="00FB7E2B" w:rsidRPr="005671CA" w:rsidRDefault="00FB7E2B" w:rsidP="00D85B9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5671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n't</w:t>
            </w:r>
            <w:proofErr w:type="gramEnd"/>
            <w:r w:rsidRPr="005671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tell</w:t>
            </w:r>
          </w:p>
        </w:tc>
      </w:tr>
      <w:tr w:rsidR="00FB7E2B" w:rsidRPr="005671CA" w14:paraId="38CE9FE2" w14:textId="77777777" w:rsidTr="00D85B94">
        <w:trPr>
          <w:trHeight w:val="320"/>
        </w:trPr>
        <w:tc>
          <w:tcPr>
            <w:tcW w:w="28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7F43B35" w14:textId="77777777" w:rsidR="00FB7E2B" w:rsidRPr="005671CA" w:rsidRDefault="00FB7E2B" w:rsidP="00D85B9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02004" w14:textId="77777777" w:rsidR="00FB7E2B" w:rsidRPr="005671CA" w:rsidRDefault="00FB7E2B" w:rsidP="00D85B9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671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4.2. Is the sample representative of the target population? 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92966" w14:textId="77777777" w:rsidR="00FB7E2B" w:rsidRPr="005671CA" w:rsidRDefault="00FB7E2B" w:rsidP="00D85B9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671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5EFC4" w14:textId="77777777" w:rsidR="00FB7E2B" w:rsidRPr="005671CA" w:rsidRDefault="00FB7E2B" w:rsidP="00D85B9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671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C1781" w14:textId="77777777" w:rsidR="00FB7E2B" w:rsidRPr="005671CA" w:rsidRDefault="00FB7E2B" w:rsidP="00D85B9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5671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n't</w:t>
            </w:r>
            <w:proofErr w:type="gramEnd"/>
            <w:r w:rsidRPr="005671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tell</w:t>
            </w:r>
          </w:p>
        </w:tc>
      </w:tr>
      <w:tr w:rsidR="00FB7E2B" w:rsidRPr="005671CA" w14:paraId="5262E88B" w14:textId="77777777" w:rsidTr="00D85B94">
        <w:trPr>
          <w:trHeight w:val="320"/>
        </w:trPr>
        <w:tc>
          <w:tcPr>
            <w:tcW w:w="28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9D869C8" w14:textId="77777777" w:rsidR="00FB7E2B" w:rsidRPr="005671CA" w:rsidRDefault="00FB7E2B" w:rsidP="00D85B9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EFED7" w14:textId="77777777" w:rsidR="00FB7E2B" w:rsidRPr="005671CA" w:rsidRDefault="00FB7E2B" w:rsidP="00D85B9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671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4.3. Are the measurements appropriate? 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34823" w14:textId="77777777" w:rsidR="00FB7E2B" w:rsidRPr="005671CA" w:rsidRDefault="00FB7E2B" w:rsidP="00D85B9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671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32BE0" w14:textId="77777777" w:rsidR="00FB7E2B" w:rsidRPr="005671CA" w:rsidRDefault="00FB7E2B" w:rsidP="00D85B9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671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6FCF4" w14:textId="77777777" w:rsidR="00FB7E2B" w:rsidRPr="005671CA" w:rsidRDefault="00FB7E2B" w:rsidP="00D85B9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671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FB7E2B" w:rsidRPr="005671CA" w14:paraId="44946D87" w14:textId="77777777" w:rsidTr="00D85B94">
        <w:trPr>
          <w:trHeight w:val="320"/>
        </w:trPr>
        <w:tc>
          <w:tcPr>
            <w:tcW w:w="28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77FF669" w14:textId="77777777" w:rsidR="00FB7E2B" w:rsidRPr="005671CA" w:rsidRDefault="00FB7E2B" w:rsidP="00D85B9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CF2C9" w14:textId="77777777" w:rsidR="00FB7E2B" w:rsidRPr="005671CA" w:rsidRDefault="00FB7E2B" w:rsidP="00D85B9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671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4.4. Is the risk of nonresponse bias low? 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ADE4A" w14:textId="77777777" w:rsidR="00FB7E2B" w:rsidRPr="005671CA" w:rsidRDefault="00FB7E2B" w:rsidP="00D85B9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671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E8B7B" w14:textId="77777777" w:rsidR="00FB7E2B" w:rsidRPr="005671CA" w:rsidRDefault="00FB7E2B" w:rsidP="00D85B9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671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9DC46" w14:textId="77777777" w:rsidR="00FB7E2B" w:rsidRPr="005671CA" w:rsidRDefault="00FB7E2B" w:rsidP="00D85B9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5671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n't</w:t>
            </w:r>
            <w:proofErr w:type="gramEnd"/>
            <w:r w:rsidRPr="005671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tell</w:t>
            </w:r>
          </w:p>
        </w:tc>
      </w:tr>
      <w:tr w:rsidR="00FB7E2B" w:rsidRPr="005671CA" w14:paraId="35EC4401" w14:textId="77777777" w:rsidTr="00D85B94">
        <w:trPr>
          <w:trHeight w:val="320"/>
        </w:trPr>
        <w:tc>
          <w:tcPr>
            <w:tcW w:w="28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D3AB6E0" w14:textId="77777777" w:rsidR="00FB7E2B" w:rsidRPr="005671CA" w:rsidRDefault="00FB7E2B" w:rsidP="00D85B9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67942" w14:textId="77777777" w:rsidR="00FB7E2B" w:rsidRPr="005671CA" w:rsidRDefault="00FB7E2B" w:rsidP="00D85B9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671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4.5. Is the statistical analysis appropriate to answer the research question? 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69032" w14:textId="77777777" w:rsidR="00FB7E2B" w:rsidRPr="005671CA" w:rsidRDefault="00FB7E2B" w:rsidP="00D85B9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671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36C958" w14:textId="77777777" w:rsidR="00FB7E2B" w:rsidRPr="005671CA" w:rsidRDefault="00FB7E2B" w:rsidP="00D85B9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671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7267D" w14:textId="77777777" w:rsidR="00FB7E2B" w:rsidRPr="005671CA" w:rsidRDefault="00FB7E2B" w:rsidP="00D85B9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671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FB7E2B" w:rsidRPr="005671CA" w14:paraId="06E21660" w14:textId="77777777" w:rsidTr="00D85B94">
        <w:trPr>
          <w:trHeight w:val="480"/>
        </w:trPr>
        <w:tc>
          <w:tcPr>
            <w:tcW w:w="283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F9B5DA" w14:textId="77777777" w:rsidR="00FB7E2B" w:rsidRPr="005671CA" w:rsidRDefault="00FB7E2B" w:rsidP="00D85B9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671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obertson, M. J. P., A. Aldridge and A. E. Curley (2011). "Provision of bereavement care in neonatal units in the United Kingdom." Pediatric critical care </w:t>
            </w:r>
            <w:proofErr w:type="gramStart"/>
            <w:r w:rsidRPr="005671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dicine :</w:t>
            </w:r>
            <w:proofErr w:type="gramEnd"/>
            <w:r w:rsidRPr="005671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a journal of the Society of Critical Care Medicine and the World Federation of Pediatric Intensive and Critical Care Societies 12(3): e111-115.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254B8" w14:textId="77777777" w:rsidR="00FB7E2B" w:rsidRPr="005671CA" w:rsidRDefault="00FB7E2B" w:rsidP="00D85B94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671C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 xml:space="preserve">Quantitative descriptive studies 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8FF99" w14:textId="77777777" w:rsidR="00FB7E2B" w:rsidRPr="005671CA" w:rsidRDefault="00FB7E2B" w:rsidP="00D85B9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671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24183" w14:textId="77777777" w:rsidR="00FB7E2B" w:rsidRPr="005671CA" w:rsidRDefault="00FB7E2B" w:rsidP="00D85B9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671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80986" w14:textId="77777777" w:rsidR="00FB7E2B" w:rsidRPr="005671CA" w:rsidRDefault="00FB7E2B" w:rsidP="00D85B9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5671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n't</w:t>
            </w:r>
            <w:proofErr w:type="gramEnd"/>
            <w:r w:rsidRPr="005671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tell</w:t>
            </w:r>
          </w:p>
        </w:tc>
      </w:tr>
      <w:tr w:rsidR="00FB7E2B" w:rsidRPr="005671CA" w14:paraId="5B572426" w14:textId="77777777" w:rsidTr="00D85B94">
        <w:trPr>
          <w:trHeight w:val="320"/>
        </w:trPr>
        <w:tc>
          <w:tcPr>
            <w:tcW w:w="28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A81194C" w14:textId="77777777" w:rsidR="00FB7E2B" w:rsidRPr="005671CA" w:rsidRDefault="00FB7E2B" w:rsidP="00D85B9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449D5" w14:textId="77777777" w:rsidR="00FB7E2B" w:rsidRPr="005671CA" w:rsidRDefault="00FB7E2B" w:rsidP="00D85B9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671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4.1. Is the sampling strategy relevant to address the research question? 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14652" w14:textId="77777777" w:rsidR="00FB7E2B" w:rsidRPr="005671CA" w:rsidRDefault="00FB7E2B" w:rsidP="00D85B9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671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39EBD" w14:textId="77777777" w:rsidR="00FB7E2B" w:rsidRPr="005671CA" w:rsidRDefault="00FB7E2B" w:rsidP="00D85B9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671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DA888" w14:textId="77777777" w:rsidR="00FB7E2B" w:rsidRPr="005671CA" w:rsidRDefault="00FB7E2B" w:rsidP="00D85B9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671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FB7E2B" w:rsidRPr="005671CA" w14:paraId="1B134960" w14:textId="77777777" w:rsidTr="00D85B94">
        <w:trPr>
          <w:trHeight w:val="320"/>
        </w:trPr>
        <w:tc>
          <w:tcPr>
            <w:tcW w:w="28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912AF3B" w14:textId="77777777" w:rsidR="00FB7E2B" w:rsidRPr="005671CA" w:rsidRDefault="00FB7E2B" w:rsidP="00D85B9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933B7" w14:textId="77777777" w:rsidR="00FB7E2B" w:rsidRPr="005671CA" w:rsidRDefault="00FB7E2B" w:rsidP="00D85B9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671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4.2. Is the sample representative of the target population? 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1BFAF" w14:textId="77777777" w:rsidR="00FB7E2B" w:rsidRPr="005671CA" w:rsidRDefault="00FB7E2B" w:rsidP="00D85B9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671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36BFF" w14:textId="77777777" w:rsidR="00FB7E2B" w:rsidRPr="005671CA" w:rsidRDefault="00FB7E2B" w:rsidP="00D85B9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671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30428" w14:textId="77777777" w:rsidR="00FB7E2B" w:rsidRPr="005671CA" w:rsidRDefault="00FB7E2B" w:rsidP="00D85B9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671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FB7E2B" w:rsidRPr="005671CA" w14:paraId="24DFA759" w14:textId="77777777" w:rsidTr="00D85B94">
        <w:trPr>
          <w:trHeight w:val="320"/>
        </w:trPr>
        <w:tc>
          <w:tcPr>
            <w:tcW w:w="28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DF2AF5B" w14:textId="77777777" w:rsidR="00FB7E2B" w:rsidRPr="005671CA" w:rsidRDefault="00FB7E2B" w:rsidP="00D85B9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E1AD6" w14:textId="77777777" w:rsidR="00FB7E2B" w:rsidRPr="005671CA" w:rsidRDefault="00FB7E2B" w:rsidP="00D85B9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671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4.3. Are the measurements appropriate? 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86958" w14:textId="77777777" w:rsidR="00FB7E2B" w:rsidRPr="005671CA" w:rsidRDefault="00FB7E2B" w:rsidP="00D85B9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671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E3A80" w14:textId="77777777" w:rsidR="00FB7E2B" w:rsidRPr="005671CA" w:rsidRDefault="00FB7E2B" w:rsidP="00D85B9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671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6F8B2" w14:textId="77777777" w:rsidR="00FB7E2B" w:rsidRPr="005671CA" w:rsidRDefault="00FB7E2B" w:rsidP="00D85B9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671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FB7E2B" w:rsidRPr="005671CA" w14:paraId="339798B9" w14:textId="77777777" w:rsidTr="00D85B94">
        <w:trPr>
          <w:trHeight w:val="320"/>
        </w:trPr>
        <w:tc>
          <w:tcPr>
            <w:tcW w:w="28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323BD47" w14:textId="77777777" w:rsidR="00FB7E2B" w:rsidRPr="005671CA" w:rsidRDefault="00FB7E2B" w:rsidP="00D85B9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10C41" w14:textId="77777777" w:rsidR="00FB7E2B" w:rsidRPr="005671CA" w:rsidRDefault="00FB7E2B" w:rsidP="00D85B9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671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4.4. Is the risk of nonresponse bias low? 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0140B" w14:textId="77777777" w:rsidR="00FB7E2B" w:rsidRPr="005671CA" w:rsidRDefault="00FB7E2B" w:rsidP="00D85B9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671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DE2B4" w14:textId="77777777" w:rsidR="00FB7E2B" w:rsidRPr="005671CA" w:rsidRDefault="00FB7E2B" w:rsidP="00D85B9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671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F0536" w14:textId="77777777" w:rsidR="00FB7E2B" w:rsidRPr="005671CA" w:rsidRDefault="00FB7E2B" w:rsidP="00D85B9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671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FB7E2B" w:rsidRPr="005671CA" w14:paraId="7A4CBF60" w14:textId="77777777" w:rsidTr="00D85B94">
        <w:trPr>
          <w:trHeight w:val="320"/>
        </w:trPr>
        <w:tc>
          <w:tcPr>
            <w:tcW w:w="28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CABC36" w14:textId="77777777" w:rsidR="00FB7E2B" w:rsidRPr="005671CA" w:rsidRDefault="00FB7E2B" w:rsidP="00D85B9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336A3" w14:textId="77777777" w:rsidR="00FB7E2B" w:rsidRPr="005671CA" w:rsidRDefault="00FB7E2B" w:rsidP="00D85B9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671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4.5. Is the statistical analysis appropriate to answer the research question? 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3EEF1" w14:textId="77777777" w:rsidR="00FB7E2B" w:rsidRPr="005671CA" w:rsidRDefault="00FB7E2B" w:rsidP="00D85B9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671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28AAF" w14:textId="77777777" w:rsidR="00FB7E2B" w:rsidRPr="005671CA" w:rsidRDefault="00FB7E2B" w:rsidP="00D85B9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671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F5495" w14:textId="77777777" w:rsidR="00FB7E2B" w:rsidRPr="005671CA" w:rsidRDefault="00FB7E2B" w:rsidP="00D85B9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671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FB7E2B" w:rsidRPr="005671CA" w14:paraId="2DFDF280" w14:textId="77777777" w:rsidTr="00D85B94">
        <w:trPr>
          <w:trHeight w:val="520"/>
        </w:trPr>
        <w:tc>
          <w:tcPr>
            <w:tcW w:w="283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56D1C4" w14:textId="77777777" w:rsidR="00FB7E2B" w:rsidRPr="005671CA" w:rsidRDefault="00FB7E2B" w:rsidP="00D85B9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671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ogers, C. and M. Greenfields (2017). "Hidden losses and ‘forgotten’ suffering: the bereavement experiences of </w:t>
            </w:r>
            <w:r w:rsidRPr="005671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British Romany Gypsies and Travellers." Bereavement Care 36(3): 94-102.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A2AD7" w14:textId="77777777" w:rsidR="00FB7E2B" w:rsidRPr="005671CA" w:rsidRDefault="00FB7E2B" w:rsidP="00D85B94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671C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lastRenderedPageBreak/>
              <w:t xml:space="preserve">Qualitative studies 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A3D78" w14:textId="77777777" w:rsidR="00FB7E2B" w:rsidRPr="005671CA" w:rsidRDefault="00FB7E2B" w:rsidP="00D85B9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671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4E362" w14:textId="77777777" w:rsidR="00FB7E2B" w:rsidRPr="005671CA" w:rsidRDefault="00FB7E2B" w:rsidP="00D85B9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671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408AE" w14:textId="77777777" w:rsidR="00FB7E2B" w:rsidRPr="005671CA" w:rsidRDefault="00FB7E2B" w:rsidP="00D85B9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5671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n't</w:t>
            </w:r>
            <w:proofErr w:type="gramEnd"/>
            <w:r w:rsidRPr="005671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tell</w:t>
            </w:r>
          </w:p>
        </w:tc>
      </w:tr>
      <w:tr w:rsidR="00FB7E2B" w:rsidRPr="005671CA" w14:paraId="23C45FA7" w14:textId="77777777" w:rsidTr="00D85B94">
        <w:trPr>
          <w:trHeight w:val="320"/>
        </w:trPr>
        <w:tc>
          <w:tcPr>
            <w:tcW w:w="28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24CD293" w14:textId="77777777" w:rsidR="00FB7E2B" w:rsidRPr="005671CA" w:rsidRDefault="00FB7E2B" w:rsidP="00D85B9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6FC1C" w14:textId="77777777" w:rsidR="00FB7E2B" w:rsidRPr="005671CA" w:rsidRDefault="00FB7E2B" w:rsidP="00D85B9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671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1.1. Is the qualitative approach appropriate to answer the research question? 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2AC8B" w14:textId="77777777" w:rsidR="00FB7E2B" w:rsidRPr="005671CA" w:rsidRDefault="00FB7E2B" w:rsidP="00D85B9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671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23054" w14:textId="77777777" w:rsidR="00FB7E2B" w:rsidRPr="005671CA" w:rsidRDefault="00FB7E2B" w:rsidP="00D85B9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671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4EC92" w14:textId="77777777" w:rsidR="00FB7E2B" w:rsidRPr="005671CA" w:rsidRDefault="00FB7E2B" w:rsidP="00D85B9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671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FB7E2B" w:rsidRPr="005671CA" w14:paraId="4E5DC456" w14:textId="77777777" w:rsidTr="00D85B94">
        <w:trPr>
          <w:trHeight w:val="320"/>
        </w:trPr>
        <w:tc>
          <w:tcPr>
            <w:tcW w:w="28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F964F80" w14:textId="77777777" w:rsidR="00FB7E2B" w:rsidRPr="005671CA" w:rsidRDefault="00FB7E2B" w:rsidP="00D85B9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4C66F" w14:textId="77777777" w:rsidR="00FB7E2B" w:rsidRPr="005671CA" w:rsidRDefault="00FB7E2B" w:rsidP="00D85B9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671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1.2. Are the qualitative data collection methods adequate to address the research question? 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D3724" w14:textId="77777777" w:rsidR="00FB7E2B" w:rsidRPr="005671CA" w:rsidRDefault="00FB7E2B" w:rsidP="00D85B9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671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91700" w14:textId="77777777" w:rsidR="00FB7E2B" w:rsidRPr="005671CA" w:rsidRDefault="00FB7E2B" w:rsidP="00D85B9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671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43A50" w14:textId="77777777" w:rsidR="00FB7E2B" w:rsidRPr="005671CA" w:rsidRDefault="00FB7E2B" w:rsidP="00D85B9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671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FB7E2B" w:rsidRPr="005671CA" w14:paraId="17FB7BB6" w14:textId="77777777" w:rsidTr="00D85B94">
        <w:trPr>
          <w:trHeight w:val="320"/>
        </w:trPr>
        <w:tc>
          <w:tcPr>
            <w:tcW w:w="28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E41F6B3" w14:textId="77777777" w:rsidR="00FB7E2B" w:rsidRPr="005671CA" w:rsidRDefault="00FB7E2B" w:rsidP="00D85B9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21A9A" w14:textId="77777777" w:rsidR="00FB7E2B" w:rsidRPr="005671CA" w:rsidRDefault="00FB7E2B" w:rsidP="00D85B9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671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1.3. Are the findings adequately derived from the data? 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35D3D" w14:textId="77777777" w:rsidR="00FB7E2B" w:rsidRPr="005671CA" w:rsidRDefault="00FB7E2B" w:rsidP="00D85B9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671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CB816" w14:textId="77777777" w:rsidR="00FB7E2B" w:rsidRPr="005671CA" w:rsidRDefault="00FB7E2B" w:rsidP="00D85B9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671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F1668" w14:textId="77777777" w:rsidR="00FB7E2B" w:rsidRPr="005671CA" w:rsidRDefault="00FB7E2B" w:rsidP="00D85B9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671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FB7E2B" w:rsidRPr="005671CA" w14:paraId="574CE9AE" w14:textId="77777777" w:rsidTr="00D85B94">
        <w:trPr>
          <w:trHeight w:val="320"/>
        </w:trPr>
        <w:tc>
          <w:tcPr>
            <w:tcW w:w="28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5C5A61F" w14:textId="77777777" w:rsidR="00FB7E2B" w:rsidRPr="005671CA" w:rsidRDefault="00FB7E2B" w:rsidP="00D85B9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2C529" w14:textId="77777777" w:rsidR="00FB7E2B" w:rsidRPr="005671CA" w:rsidRDefault="00FB7E2B" w:rsidP="00D85B9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671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1.4. Is the interpretation of results sufficiently substantiated by data? 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27DD3" w14:textId="77777777" w:rsidR="00FB7E2B" w:rsidRPr="005671CA" w:rsidRDefault="00FB7E2B" w:rsidP="00D85B9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671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Yes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1EFE1" w14:textId="77777777" w:rsidR="00FB7E2B" w:rsidRPr="005671CA" w:rsidRDefault="00FB7E2B" w:rsidP="00D85B9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671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C57B1" w14:textId="77777777" w:rsidR="00FB7E2B" w:rsidRPr="005671CA" w:rsidRDefault="00FB7E2B" w:rsidP="00D85B9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671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FB7E2B" w:rsidRPr="005671CA" w14:paraId="507C54AA" w14:textId="77777777" w:rsidTr="00D85B94">
        <w:trPr>
          <w:trHeight w:val="320"/>
        </w:trPr>
        <w:tc>
          <w:tcPr>
            <w:tcW w:w="28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CADA3E2" w14:textId="77777777" w:rsidR="00FB7E2B" w:rsidRPr="005671CA" w:rsidRDefault="00FB7E2B" w:rsidP="00D85B9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4EF9D" w14:textId="77777777" w:rsidR="00FB7E2B" w:rsidRPr="005671CA" w:rsidRDefault="00FB7E2B" w:rsidP="00D85B9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671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1.5. Is there coherence between qualitative data sources, collection, analysis and interpretation? 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9440F" w14:textId="77777777" w:rsidR="00FB7E2B" w:rsidRPr="005671CA" w:rsidRDefault="00FB7E2B" w:rsidP="00D85B9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671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4CE30" w14:textId="77777777" w:rsidR="00FB7E2B" w:rsidRPr="005671CA" w:rsidRDefault="00FB7E2B" w:rsidP="00D85B9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671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6E001" w14:textId="77777777" w:rsidR="00FB7E2B" w:rsidRPr="005671CA" w:rsidRDefault="00FB7E2B" w:rsidP="00D85B9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671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FB7E2B" w:rsidRPr="005671CA" w14:paraId="76AB1589" w14:textId="77777777" w:rsidTr="00D85B94">
        <w:trPr>
          <w:trHeight w:val="440"/>
        </w:trPr>
        <w:tc>
          <w:tcPr>
            <w:tcW w:w="283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C8D07A" w14:textId="77777777" w:rsidR="00FB7E2B" w:rsidRPr="005671CA" w:rsidRDefault="00FB7E2B" w:rsidP="00D85B9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671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ruyt, O. (1999). "Community-based palliative care for Bangladeshi patients in east London. Accounts of bereaved carers." Palliative Medicine 13(2): 119-129.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2C68A" w14:textId="77777777" w:rsidR="00FB7E2B" w:rsidRPr="005671CA" w:rsidRDefault="00FB7E2B" w:rsidP="00D85B94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671C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 xml:space="preserve">Qualitative studies 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77D64" w14:textId="77777777" w:rsidR="00FB7E2B" w:rsidRPr="005671CA" w:rsidRDefault="00FB7E2B" w:rsidP="00D85B9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671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23653" w14:textId="77777777" w:rsidR="00FB7E2B" w:rsidRPr="005671CA" w:rsidRDefault="00FB7E2B" w:rsidP="00D85B9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671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AF58E" w14:textId="77777777" w:rsidR="00FB7E2B" w:rsidRPr="005671CA" w:rsidRDefault="00FB7E2B" w:rsidP="00D85B9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5671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n't</w:t>
            </w:r>
            <w:proofErr w:type="gramEnd"/>
            <w:r w:rsidRPr="005671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tell</w:t>
            </w:r>
          </w:p>
        </w:tc>
      </w:tr>
      <w:tr w:rsidR="00FB7E2B" w:rsidRPr="005671CA" w14:paraId="6873890F" w14:textId="77777777" w:rsidTr="00D85B94">
        <w:trPr>
          <w:trHeight w:val="320"/>
        </w:trPr>
        <w:tc>
          <w:tcPr>
            <w:tcW w:w="28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C661784" w14:textId="77777777" w:rsidR="00FB7E2B" w:rsidRPr="005671CA" w:rsidRDefault="00FB7E2B" w:rsidP="00D85B9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0E86A" w14:textId="77777777" w:rsidR="00FB7E2B" w:rsidRPr="005671CA" w:rsidRDefault="00FB7E2B" w:rsidP="00D85B9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671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1.1. Is the qualitative approach appropriate to answer the research question? 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0EC99" w14:textId="77777777" w:rsidR="00FB7E2B" w:rsidRPr="005671CA" w:rsidRDefault="00FB7E2B" w:rsidP="00D85B9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671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16501" w14:textId="77777777" w:rsidR="00FB7E2B" w:rsidRPr="005671CA" w:rsidRDefault="00FB7E2B" w:rsidP="00D85B9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671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C8C69" w14:textId="77777777" w:rsidR="00FB7E2B" w:rsidRPr="005671CA" w:rsidRDefault="00FB7E2B" w:rsidP="00D85B9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671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FB7E2B" w:rsidRPr="005671CA" w14:paraId="0DB7161E" w14:textId="77777777" w:rsidTr="00D85B94">
        <w:trPr>
          <w:trHeight w:val="320"/>
        </w:trPr>
        <w:tc>
          <w:tcPr>
            <w:tcW w:w="28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35E05DA" w14:textId="77777777" w:rsidR="00FB7E2B" w:rsidRPr="005671CA" w:rsidRDefault="00FB7E2B" w:rsidP="00D85B9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34A45" w14:textId="77777777" w:rsidR="00FB7E2B" w:rsidRPr="005671CA" w:rsidRDefault="00FB7E2B" w:rsidP="00D85B9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671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1.2. Are the qualitative data collection methods adequate to address the research question? 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51D3F" w14:textId="77777777" w:rsidR="00FB7E2B" w:rsidRPr="005671CA" w:rsidRDefault="00FB7E2B" w:rsidP="00D85B9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671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FCE1C" w14:textId="77777777" w:rsidR="00FB7E2B" w:rsidRPr="005671CA" w:rsidRDefault="00FB7E2B" w:rsidP="00D85B9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671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2C1F1" w14:textId="77777777" w:rsidR="00FB7E2B" w:rsidRPr="005671CA" w:rsidRDefault="00FB7E2B" w:rsidP="00D85B9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671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FB7E2B" w:rsidRPr="005671CA" w14:paraId="1A1C494F" w14:textId="77777777" w:rsidTr="00D85B94">
        <w:trPr>
          <w:trHeight w:val="320"/>
        </w:trPr>
        <w:tc>
          <w:tcPr>
            <w:tcW w:w="28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3D82F07" w14:textId="77777777" w:rsidR="00FB7E2B" w:rsidRPr="005671CA" w:rsidRDefault="00FB7E2B" w:rsidP="00D85B9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0E6E0" w14:textId="77777777" w:rsidR="00FB7E2B" w:rsidRPr="005671CA" w:rsidRDefault="00FB7E2B" w:rsidP="00D85B9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671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1.3. Are the findings adequately derived from the data? 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5F637" w14:textId="77777777" w:rsidR="00FB7E2B" w:rsidRPr="005671CA" w:rsidRDefault="00FB7E2B" w:rsidP="00D85B9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671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389D4" w14:textId="77777777" w:rsidR="00FB7E2B" w:rsidRPr="005671CA" w:rsidRDefault="00FB7E2B" w:rsidP="00D85B9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671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B4895" w14:textId="77777777" w:rsidR="00FB7E2B" w:rsidRPr="005671CA" w:rsidRDefault="00FB7E2B" w:rsidP="00D85B9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671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FB7E2B" w:rsidRPr="005671CA" w14:paraId="35DC7D67" w14:textId="77777777" w:rsidTr="00D85B94">
        <w:trPr>
          <w:trHeight w:val="320"/>
        </w:trPr>
        <w:tc>
          <w:tcPr>
            <w:tcW w:w="28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A35129F" w14:textId="77777777" w:rsidR="00FB7E2B" w:rsidRPr="005671CA" w:rsidRDefault="00FB7E2B" w:rsidP="00D85B9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83D11" w14:textId="77777777" w:rsidR="00FB7E2B" w:rsidRPr="005671CA" w:rsidRDefault="00FB7E2B" w:rsidP="00D85B9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671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1.4. Is the interpretation of results sufficiently substantiated by data? 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BB72D" w14:textId="77777777" w:rsidR="00FB7E2B" w:rsidRPr="005671CA" w:rsidRDefault="00FB7E2B" w:rsidP="00D85B9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671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F18E1" w14:textId="77777777" w:rsidR="00FB7E2B" w:rsidRPr="005671CA" w:rsidRDefault="00FB7E2B" w:rsidP="00D85B9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671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A6047" w14:textId="77777777" w:rsidR="00FB7E2B" w:rsidRPr="005671CA" w:rsidRDefault="00FB7E2B" w:rsidP="00D85B9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671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FB7E2B" w:rsidRPr="005671CA" w14:paraId="48A0BB5A" w14:textId="77777777" w:rsidTr="00D85B94">
        <w:trPr>
          <w:trHeight w:val="320"/>
        </w:trPr>
        <w:tc>
          <w:tcPr>
            <w:tcW w:w="28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6C3AAC3" w14:textId="77777777" w:rsidR="00FB7E2B" w:rsidRPr="005671CA" w:rsidRDefault="00FB7E2B" w:rsidP="00D85B9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AEC94" w14:textId="77777777" w:rsidR="00FB7E2B" w:rsidRPr="005671CA" w:rsidRDefault="00FB7E2B" w:rsidP="00D85B9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671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1.5. Is there coherence between qualitative data sources, collection, analysis and interpretation? 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2DFA1" w14:textId="77777777" w:rsidR="00FB7E2B" w:rsidRPr="005671CA" w:rsidRDefault="00FB7E2B" w:rsidP="00D85B9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671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9F2AF" w14:textId="77777777" w:rsidR="00FB7E2B" w:rsidRPr="005671CA" w:rsidRDefault="00FB7E2B" w:rsidP="00D85B9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671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0238D" w14:textId="77777777" w:rsidR="00FB7E2B" w:rsidRPr="005671CA" w:rsidRDefault="00FB7E2B" w:rsidP="00D85B9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671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</w:tbl>
    <w:p w14:paraId="59405172" w14:textId="77777777" w:rsidR="00FB7E2B" w:rsidRDefault="00FB7E2B" w:rsidP="00FB7E2B">
      <w:pPr>
        <w:jc w:val="both"/>
        <w:rPr>
          <w:rFonts w:cstheme="minorHAnsi"/>
          <w:sz w:val="22"/>
          <w:szCs w:val="22"/>
        </w:rPr>
      </w:pPr>
    </w:p>
    <w:p w14:paraId="138175E2" w14:textId="77777777" w:rsidR="00FB7E2B" w:rsidRDefault="00FB7E2B" w:rsidP="00FB7E2B"/>
    <w:p w14:paraId="678B33FC" w14:textId="77777777" w:rsidR="00FB7E2B" w:rsidRDefault="00FB7E2B"/>
    <w:sectPr w:rsidR="00FB7E2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7E2B"/>
    <w:rsid w:val="00643534"/>
    <w:rsid w:val="00FB7E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EF6DEE"/>
  <w15:chartTrackingRefBased/>
  <w15:docId w15:val="{FF1F2887-2E02-46A5-B893-1AE7C6A034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7E2B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AD0ACAC-1B02-43B9-8738-655FE7F52F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93</Words>
  <Characters>3953</Characters>
  <Application>Microsoft Office Word</Application>
  <DocSecurity>0</DocSecurity>
  <Lines>32</Lines>
  <Paragraphs>9</Paragraphs>
  <ScaleCrop>false</ScaleCrop>
  <Company/>
  <LinksUpToDate>false</LinksUpToDate>
  <CharactersWithSpaces>4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riona Mayland</dc:creator>
  <cp:keywords/>
  <dc:description/>
  <cp:lastModifiedBy>chn off35</cp:lastModifiedBy>
  <cp:revision>2</cp:revision>
  <dcterms:created xsi:type="dcterms:W3CDTF">2021-01-20T11:51:00Z</dcterms:created>
  <dcterms:modified xsi:type="dcterms:W3CDTF">2021-06-09T12:19:00Z</dcterms:modified>
</cp:coreProperties>
</file>